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dditional file 1 - </w:t>
      </w:r>
      <w:r>
        <w:rPr>
          <w:b/>
          <w:sz w:val="24"/>
          <w:szCs w:val="24"/>
          <w:lang w:val="en-US"/>
        </w:rPr>
        <w:t>Characteristics of studies of the association of cigarette smoking and gestational diabetes mellitus.</w:t>
      </w:r>
    </w:p>
    <w:tbl>
      <w:tblPr>
        <w:tblW w:w="14198" w:type="dxa"/>
        <w:jc w:val="left"/>
        <w:tblInd w:w="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58"/>
        <w:gridCol w:w="786"/>
        <w:gridCol w:w="1421"/>
        <w:gridCol w:w="4229"/>
        <w:gridCol w:w="4617"/>
        <w:gridCol w:w="987"/>
      </w:tblGrid>
      <w:tr>
        <w:trPr/>
        <w:tc>
          <w:tcPr>
            <w:tcW w:w="21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432" w:hanging="43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uthor, year 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a source</w:t>
            </w:r>
          </w:p>
        </w:tc>
        <w:tc>
          <w:tcPr>
            <w:tcW w:w="42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Description of the study population</w:t>
            </w:r>
          </w:p>
        </w:tc>
        <w:tc>
          <w:tcPr>
            <w:tcW w:w="46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djustments 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gree of adjustment*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rry et al., 2003 [23]</w:t>
            </w:r>
          </w:p>
        </w:tc>
        <w:tc>
          <w:tcPr>
            <w:tcW w:w="78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rth registry</w:t>
            </w:r>
          </w:p>
        </w:tc>
        <w:tc>
          <w:tcPr>
            <w:tcW w:w="422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 and second deliveries between January, 1987 and December, 1995.</w:t>
            </w:r>
          </w:p>
        </w:tc>
        <w:tc>
          <w:tcPr>
            <w:tcW w:w="461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ternal age, living with infant’s father, interpregnancy interval, maternal height, BMI during pregnancy.</w:t>
            </w:r>
          </w:p>
        </w:tc>
        <w:tc>
          <w:tcPr>
            <w:tcW w:w="98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gland et al., 2004 [24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.S.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EP trial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cipants of the Calcium for Pre-eclampsia Prevention trial. 1992 to 1995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ce/ethnicity, age, education, BMI at enrollment, pregnancy loss, private health insurance, study center, gestational age at blood collection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nattingius et al., 2002 [69]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rth register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men with singleton births between 1992 and 1997, in Sweden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, parity, cohabitation with infant’s father, maternal education, mother’s country of birth, maternal height, BMI at first antenatal care visit.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Xiong et al., 2001[60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spital register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men from the Northern and Central Alberta Perinatal Audit and Education Program of Canada from July, 1991 to December, 1997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ity, age, maternal weight, alcohol use, history of neonatal death, history of delivery &lt; 37 weeks, history of cesarean section and history of major neonatal malformation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Wendland et al., 2007 [59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spective study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men using the public health clinics in six state capitals of Brazil from 1991 to 1995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y center, age, skin color, pre-pregnancy BMI and weight gain during pregnancy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+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Rodrigues et al., 1999 [66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cal records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ee population from James Bay and women delivered at Royal Victoria Hospital in Montreal from 1995 to 1996 and women from the MOND database from 1990 to 1996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, parity, prepregnancy body weight.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erkowitz et al., 1992 [61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.S.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spital registry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ton pregnancies at Mount Sinai Medical Center (NY) from January, 1987 to December, 1989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1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Bo et al., 2001 [64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spective study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regnant women attending the Gynecological and Obstetrical Department of the University of Turin from April, 1999 to November, 2000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ind w:right="-47" w:hanging="0"/>
              <w:rPr/>
            </w:pPr>
            <w:r>
              <w:rPr>
                <w:sz w:val="18"/>
                <w:szCs w:val="18"/>
                <w:lang w:val="en-US"/>
              </w:rPr>
              <w:t>Cosson et al., 2006 [65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spective study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men who delivered at Jean Verdier Hospital - Bondy, from October, 2000 to December, 2002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Wolf et al., 2003 [63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.S.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spective study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cipants of the Massachusetts General Hospital Obstetric Maternal Study (MOMS) from September, 1998 to July, 2001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Ostlund et al., 2004 [62]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rth registry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women with singleton births from 1992 to 1996, registered in the Swedish Medical Birth register.</w:t>
            </w:r>
          </w:p>
        </w:tc>
        <w:tc>
          <w:tcPr>
            <w:tcW w:w="461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6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ffe et al., 1998 [57]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.S.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EP trial</w:t>
            </w:r>
          </w:p>
        </w:tc>
        <w:tc>
          <w:tcPr>
            <w:tcW w:w="42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ticipants of the Calcium for Preeclampsia Prevention Trial with complete glucose screening. 1992 to 1995.</w:t>
            </w:r>
          </w:p>
        </w:tc>
        <w:tc>
          <w:tcPr>
            <w:tcW w:w="46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ind w:right="-1" w:hanging="0"/>
        <w:rPr>
          <w:lang w:val="en-US"/>
        </w:rPr>
      </w:pPr>
      <w:r>
        <w:rPr>
          <w:szCs w:val="24"/>
          <w:lang w:val="en-US"/>
        </w:rPr>
        <w:t xml:space="preserve">*Degree of adjustment for potential confounders were categorized as + for age; ++ for age plus prepregnancy BMI; +++ for these plus weight gain during pregnancy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900" w:right="1418" w:gutter="0" w:header="0" w:top="71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12:26:00Z</dcterms:created>
  <dc:creator>Eliana 2</dc:creator>
  <dc:description/>
  <dc:language>en-US</dc:language>
  <cp:lastModifiedBy>eliana</cp:lastModifiedBy>
  <cp:lastPrinted>2008-11-12T19:18:00Z</cp:lastPrinted>
  <dcterms:modified xsi:type="dcterms:W3CDTF">2008-12-09T17:28:00Z</dcterms:modified>
  <cp:revision>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